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nriched DAVID Gene Ontology (GO) terms for genic CNV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698"/>
        <w:gridCol w:w="1116"/>
        <w:gridCol w:w="4461"/>
        <w:gridCol w:w="954"/>
        <w:gridCol w:w="1695"/>
        <w:gridCol w:w="1254"/>
        <w:gridCol w:w="1421"/>
      </w:tblGrid>
      <w:tr>
        <w:trPr>
          <w:trHeight w:val="315" w:hRule="atLeast"/>
        </w:trPr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CA"/>
              </w:rPr>
              <w:t>Mouse Classification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CA"/>
              </w:rPr>
              <w:t>CNV State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CA"/>
              </w:rPr>
              <w:t>Category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en-CA"/>
              </w:rPr>
              <w:t>1</w:t>
            </w:r>
          </w:p>
        </w:tc>
        <w:tc>
          <w:tcPr>
            <w:tcW w:w="4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CA"/>
              </w:rPr>
              <w:t>Gene Ontology Term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CA"/>
              </w:rPr>
              <w:t>Involved genes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CA"/>
              </w:rPr>
              <w:t>Involved genes/total genes inputted (%)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CA"/>
              </w:rPr>
              <w:t>Fold Enrichment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CA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vertAlign w:val="subscript"/>
                <w:lang w:eastAsia="en-CA"/>
              </w:rPr>
              <w:t>adj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bscript"/>
                <w:lang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CA"/>
              </w:rPr>
              <w:t>(Benjamini-Hochberg)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48002~antigen processing and presentation of peptide antigen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.26E-10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19882~antigen processing and presentatio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.24E-09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C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42611~MHC protein complex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.60E-09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C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0786~nucleosome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.12E-07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6334~nucleosome assembl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.81E-06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65004~protein-DNA complex assembl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.02E-06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34728~nucleosome organizatio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.02E-06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31497~chromatin assembl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.06E-06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C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32993~protein-DNA complex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.47E-06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2474~antigen processing and presentation of peptide antigen via MHC class I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.19E-06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6333~chromatin assembly or disassembl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.24E-06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2478~antigen processing and presentation of exogenous peptide antige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4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.07E-05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6323~DNA packaging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.29E-05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65003~macromolecular complex assembl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.60E-05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2504~antigen processing and presentation of peptide or polysaccharide antigen via MHC class II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.74E-05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43933~macromolecular complex subunit organizatio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.99E-05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C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42613~MHC class II protein complex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.23E-05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19884~antigen processing and presentation of exogenous antige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.59E-05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4886~retinoid-X receptor activit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0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.11E-05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19886~antigen processing and presentation of exogenous peptide antigen via MHC class II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.43E-05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2495~antigen processing and presentation of peptide antigen via MHC class II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.43E-05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34622~cellular macromolecular complex assembl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.72E-05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42809~vitamin D receptor binding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7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.42E-05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C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44427~chromosomal part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.53E-05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30375~thyroid hormone receptor coactivator activit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8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.06E-04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10861~thyroid hormone receptor activator activit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8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.06E-04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30546~receptor activator activit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.54E-04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3708~retinoic acid receptor activit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.54E-04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34621~cellular macromolecular complex subunit organizatio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.66E-04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C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0785~chromati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.69E-04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46966~thyroid hormone receptor binding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.78E-04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6325~chromatin organizatio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.65E-04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C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42612~MHC class I protein complex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.81E-04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C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5694~chromosome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.51E-04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51276~chromosome organizatio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.00128402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42974~retinoic acid receptor binding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.00173474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30545~receptor regulator activit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.00211124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lassic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30374~ligand-dependent nuclear receptor transcription coactivator activit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.00348611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ild Caugh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4984~olfactory receptor activit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.00223459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ild Caugh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7606~sensory perception of chemical stimulu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5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.46E-30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ild Caugh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7600~sensory perceptio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9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.74E-27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ild Caugh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50877~neurological system process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2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.25E-27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ild Caugh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50890~cognitio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9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.88E-26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ild Caugh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4984~olfactory receptor activit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2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.10E-24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ild Caugh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7608~sensory perception of smell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8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.03E-24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ild Caugh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7186~G-protein coupled receptor protein signaling pathwa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4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.46E-23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ild Caugh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7166~cell surface receptor linked signal transductio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5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.50E-17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ild Caugh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C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16021~integral to membrane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8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.06E-05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ild Caugh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C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31224~intrinsic to membrane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.84E-05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ild Caugh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16503~pheromone receptor activit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.08E-04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ild Caugh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5550~pheromone binding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.35E-09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ild Caugh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5549~odorant binding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.20E-08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ild Caugh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19236~response to pheromone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.03E-07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ild Caugh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16503~pheromone receptor activit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.36E-07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ild Caugh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C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31226~intrinsic to plasma membrane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.33E-05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ild Caugh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CC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5887~integral to plasma membrane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.45E-05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ild Caugh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F</w:t>
            </w:r>
          </w:p>
        </w:tc>
        <w:tc>
          <w:tcPr>
            <w:tcW w:w="4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04965~GABA-B receptor activit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1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.46E-04</w:t>
            </w:r>
          </w:p>
        </w:tc>
      </w:tr>
      <w:tr>
        <w:trPr>
          <w:trHeight w:val="315" w:hRule="atLeast"/>
        </w:trPr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ild Caught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+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P</w:t>
            </w:r>
          </w:p>
        </w:tc>
        <w:tc>
          <w:tcPr>
            <w:tcW w:w="4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O:0010033~response to organic substance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.22E-03</w:t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BP, Biological Process; CC, Cellular Component; MF, Molecular Function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Only GO terms with significant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-values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i/>
          <w:vertAlign w:val="subscript"/>
        </w:rPr>
        <w:t>adj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&lt;0.05) are included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18:57:00Z</dcterms:created>
  <dc:creator>Maja</dc:creator>
  <dc:description/>
  <dc:language>en-US</dc:language>
  <cp:lastModifiedBy>Beth Locke</cp:lastModifiedBy>
  <dcterms:modified xsi:type="dcterms:W3CDTF">2014-10-09T18:57:00Z</dcterms:modified>
  <cp:revision>2</cp:revision>
  <dc:subject/>
  <dc:title/>
</cp:coreProperties>
</file>